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6FE4F" w14:textId="419BEB95" w:rsidR="00DA0E37" w:rsidRPr="00481251" w:rsidRDefault="00BC4E99" w:rsidP="00DA0E37">
      <w:pPr>
        <w:rPr>
          <w:rFonts w:ascii="Helvetica Neue" w:hAnsi="Helvetica Neue"/>
          <w:b/>
        </w:rPr>
      </w:pPr>
      <w:r>
        <w:rPr>
          <w:rFonts w:ascii="Helvetica Neue" w:hAnsi="Helvetica Neue"/>
          <w:b/>
        </w:rPr>
        <w:t>Table S3</w:t>
      </w:r>
      <w:r w:rsidR="00A7281C">
        <w:rPr>
          <w:rFonts w:ascii="Helvetica Neue" w:hAnsi="Helvetica Neue"/>
          <w:b/>
        </w:rPr>
        <w:t>.</w:t>
      </w:r>
      <w:r>
        <w:rPr>
          <w:rFonts w:ascii="Helvetica Neue" w:hAnsi="Helvetica Neue"/>
          <w:b/>
        </w:rPr>
        <w:tab/>
        <w:t>Top gene o</w:t>
      </w:r>
      <w:r w:rsidR="00DA0E37" w:rsidRPr="00481251">
        <w:rPr>
          <w:rFonts w:ascii="Helvetica Neue" w:hAnsi="Helvetica Neue"/>
          <w:b/>
        </w:rPr>
        <w:t>ntology terms enriched among Cluster 1 genes</w:t>
      </w:r>
    </w:p>
    <w:p w14:paraId="2D26F005" w14:textId="77777777" w:rsidR="00DA0E37" w:rsidRPr="007D4900" w:rsidRDefault="00DA0E37" w:rsidP="00DA0E37">
      <w:pPr>
        <w:rPr>
          <w:rFonts w:ascii="Helvetica Neue" w:hAnsi="Helvetica Neue"/>
        </w:rPr>
      </w:pP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151"/>
        <w:gridCol w:w="3997"/>
        <w:gridCol w:w="1350"/>
        <w:gridCol w:w="1350"/>
        <w:gridCol w:w="1007"/>
        <w:gridCol w:w="1153"/>
      </w:tblGrid>
      <w:tr w:rsidR="00DA0E37" w:rsidRPr="007D4900" w14:paraId="70E61849" w14:textId="77777777" w:rsidTr="00150CF1">
        <w:tc>
          <w:tcPr>
            <w:tcW w:w="1151" w:type="dxa"/>
          </w:tcPr>
          <w:p w14:paraId="49D2C90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GO term</w:t>
            </w:r>
          </w:p>
        </w:tc>
        <w:tc>
          <w:tcPr>
            <w:tcW w:w="3997" w:type="dxa"/>
          </w:tcPr>
          <w:p w14:paraId="367804B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Description</w:t>
            </w:r>
          </w:p>
        </w:tc>
        <w:tc>
          <w:tcPr>
            <w:tcW w:w="1350" w:type="dxa"/>
          </w:tcPr>
          <w:p w14:paraId="355A9AA8" w14:textId="77777777" w:rsidR="00DA0E37" w:rsidRPr="008113CA" w:rsidRDefault="00DA0E37" w:rsidP="001955D7">
            <w:pPr>
              <w:rPr>
                <w:rFonts w:ascii="Helvetica Neue" w:hAnsi="Helvetica Neue"/>
                <w:i/>
                <w:sz w:val="22"/>
                <w:szCs w:val="22"/>
              </w:rPr>
            </w:pPr>
            <w:r w:rsidRPr="008113CA">
              <w:rPr>
                <w:rFonts w:ascii="Helvetica Neue" w:hAnsi="Helvetica Neue"/>
                <w:i/>
                <w:sz w:val="22"/>
                <w:szCs w:val="22"/>
              </w:rPr>
              <w:t>P</w:t>
            </w:r>
          </w:p>
        </w:tc>
        <w:tc>
          <w:tcPr>
            <w:tcW w:w="1350" w:type="dxa"/>
          </w:tcPr>
          <w:p w14:paraId="6FEBEA4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FDR q</w:t>
            </w:r>
          </w:p>
        </w:tc>
        <w:tc>
          <w:tcPr>
            <w:tcW w:w="1007" w:type="dxa"/>
          </w:tcPr>
          <w:p w14:paraId="4886CDE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Number in GO</w:t>
            </w:r>
          </w:p>
        </w:tc>
        <w:tc>
          <w:tcPr>
            <w:tcW w:w="1153" w:type="dxa"/>
          </w:tcPr>
          <w:p w14:paraId="7695EE5B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 xml:space="preserve">Number in both </w:t>
            </w:r>
          </w:p>
        </w:tc>
      </w:tr>
      <w:tr w:rsidR="00DA0E37" w:rsidRPr="007D4900" w14:paraId="58265202" w14:textId="77777777" w:rsidTr="00150CF1">
        <w:tc>
          <w:tcPr>
            <w:tcW w:w="1151" w:type="dxa"/>
          </w:tcPr>
          <w:p w14:paraId="463E92D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1346</w:t>
            </w:r>
          </w:p>
        </w:tc>
        <w:tc>
          <w:tcPr>
            <w:tcW w:w="3997" w:type="dxa"/>
          </w:tcPr>
          <w:p w14:paraId="699438B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interferon-gamma</w:t>
            </w:r>
          </w:p>
        </w:tc>
        <w:tc>
          <w:tcPr>
            <w:tcW w:w="1350" w:type="dxa"/>
          </w:tcPr>
          <w:p w14:paraId="7650B2EC" w14:textId="6D1D0764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</w:t>
            </w:r>
            <w:r w:rsidR="00EB0D5C">
              <w:rPr>
                <w:rFonts w:ascii="Helvetica Neue" w:hAnsi="Helvetica Neue"/>
                <w:sz w:val="22"/>
                <w:szCs w:val="22"/>
              </w:rPr>
              <w:t>09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350" w:type="dxa"/>
          </w:tcPr>
          <w:p w14:paraId="10ECFDE6" w14:textId="6D646CD7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7</w:t>
            </w:r>
            <w:r w:rsidR="00EB0D5C">
              <w:rPr>
                <w:rFonts w:ascii="Helvetica Neue" w:hAnsi="Helvetica Neue"/>
                <w:sz w:val="22"/>
                <w:szCs w:val="22"/>
              </w:rPr>
              <w:t>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07" w:type="dxa"/>
          </w:tcPr>
          <w:p w14:paraId="6ED5254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2</w:t>
            </w:r>
          </w:p>
        </w:tc>
        <w:tc>
          <w:tcPr>
            <w:tcW w:w="1153" w:type="dxa"/>
          </w:tcPr>
          <w:p w14:paraId="02036AD6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3</w:t>
            </w:r>
          </w:p>
        </w:tc>
      </w:tr>
      <w:tr w:rsidR="00DA0E37" w:rsidRPr="007D4900" w14:paraId="0481CE35" w14:textId="77777777" w:rsidTr="00150CF1">
        <w:tc>
          <w:tcPr>
            <w:tcW w:w="1151" w:type="dxa"/>
          </w:tcPr>
          <w:p w14:paraId="5124EE6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4341</w:t>
            </w:r>
          </w:p>
        </w:tc>
        <w:tc>
          <w:tcPr>
            <w:tcW w:w="3997" w:type="dxa"/>
          </w:tcPr>
          <w:p w14:paraId="10DA771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interferon-gamma</w:t>
            </w:r>
          </w:p>
        </w:tc>
        <w:tc>
          <w:tcPr>
            <w:tcW w:w="1350" w:type="dxa"/>
          </w:tcPr>
          <w:p w14:paraId="2817F531" w14:textId="497C8E46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3</w:t>
            </w:r>
            <w:r w:rsidR="00EB0D5C">
              <w:rPr>
                <w:rFonts w:ascii="Helvetica Neue" w:hAnsi="Helvetica Neue"/>
                <w:sz w:val="22"/>
                <w:szCs w:val="22"/>
              </w:rPr>
              <w:t>0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350" w:type="dxa"/>
          </w:tcPr>
          <w:p w14:paraId="3A261CFC" w14:textId="05594802" w:rsidR="00DA0E37" w:rsidRPr="008113CA" w:rsidRDefault="00EB0D5C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3.98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6332D4A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8</w:t>
            </w:r>
          </w:p>
        </w:tc>
        <w:tc>
          <w:tcPr>
            <w:tcW w:w="1153" w:type="dxa"/>
          </w:tcPr>
          <w:p w14:paraId="3013D93D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3</w:t>
            </w:r>
          </w:p>
        </w:tc>
      </w:tr>
      <w:tr w:rsidR="00DA0E37" w:rsidRPr="007D4900" w14:paraId="55D9435B" w14:textId="77777777" w:rsidTr="00150CF1">
        <w:tc>
          <w:tcPr>
            <w:tcW w:w="1151" w:type="dxa"/>
          </w:tcPr>
          <w:p w14:paraId="02D080F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60333</w:t>
            </w:r>
          </w:p>
        </w:tc>
        <w:tc>
          <w:tcPr>
            <w:tcW w:w="3997" w:type="dxa"/>
          </w:tcPr>
          <w:p w14:paraId="13EFBEE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nterferon-gamma-mediated signaling pathway</w:t>
            </w:r>
          </w:p>
        </w:tc>
        <w:tc>
          <w:tcPr>
            <w:tcW w:w="1350" w:type="dxa"/>
          </w:tcPr>
          <w:p w14:paraId="6F7A4D9F" w14:textId="2FD31E4D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0</w:t>
            </w:r>
            <w:r w:rsidR="00EB0D5C">
              <w:rPr>
                <w:rFonts w:ascii="Helvetica Neue" w:hAnsi="Helvetica Neue"/>
                <w:sz w:val="22"/>
                <w:szCs w:val="22"/>
              </w:rPr>
              <w:t>7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350" w:type="dxa"/>
          </w:tcPr>
          <w:p w14:paraId="4200D116" w14:textId="59FC4C44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</w:t>
            </w:r>
            <w:r w:rsidR="00EB0D5C">
              <w:rPr>
                <w:rFonts w:ascii="Helvetica Neue" w:hAnsi="Helvetica Neue"/>
                <w:sz w:val="22"/>
                <w:szCs w:val="22"/>
              </w:rPr>
              <w:t>5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7" w:type="dxa"/>
          </w:tcPr>
          <w:p w14:paraId="34620A7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7</w:t>
            </w:r>
          </w:p>
        </w:tc>
        <w:tc>
          <w:tcPr>
            <w:tcW w:w="1153" w:type="dxa"/>
          </w:tcPr>
          <w:p w14:paraId="30375589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1</w:t>
            </w:r>
          </w:p>
        </w:tc>
      </w:tr>
      <w:tr w:rsidR="00DA0E37" w:rsidRPr="007D4900" w14:paraId="28ED896F" w14:textId="77777777" w:rsidTr="00150CF1">
        <w:tc>
          <w:tcPr>
            <w:tcW w:w="1151" w:type="dxa"/>
          </w:tcPr>
          <w:p w14:paraId="0AF9EB0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776</w:t>
            </w:r>
          </w:p>
        </w:tc>
        <w:tc>
          <w:tcPr>
            <w:tcW w:w="3997" w:type="dxa"/>
          </w:tcPr>
          <w:p w14:paraId="30BB284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immune response</w:t>
            </w:r>
          </w:p>
        </w:tc>
        <w:tc>
          <w:tcPr>
            <w:tcW w:w="1350" w:type="dxa"/>
          </w:tcPr>
          <w:p w14:paraId="17048AAD" w14:textId="6F642197" w:rsidR="00DA0E37" w:rsidRPr="00F12860" w:rsidRDefault="00F12860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F12860">
              <w:rPr>
                <w:rFonts w:ascii="Helvetica Neue" w:hAnsi="Helvetica Neue"/>
                <w:sz w:val="22"/>
                <w:szCs w:val="22"/>
              </w:rPr>
              <w:t>4.49 x 10</w:t>
            </w:r>
            <w:r w:rsidRPr="00F12860">
              <w:rPr>
                <w:rFonts w:ascii="Helvetica Neue" w:hAnsi="Helvetica Neue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350" w:type="dxa"/>
          </w:tcPr>
          <w:p w14:paraId="2448DDC0" w14:textId="3F0D17C9" w:rsidR="00DA0E37" w:rsidRPr="00F12860" w:rsidRDefault="00F12860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F12860">
              <w:rPr>
                <w:rFonts w:ascii="Helvetica Neue" w:hAnsi="Helvetica Neue"/>
                <w:sz w:val="22"/>
                <w:szCs w:val="22"/>
              </w:rPr>
              <w:t>1.22 x 10</w:t>
            </w:r>
            <w:r w:rsidRPr="00F12860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1A6FCC7E" w14:textId="1F4A3ABC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9</w:t>
            </w:r>
            <w:r w:rsidR="00C414B1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153" w:type="dxa"/>
          </w:tcPr>
          <w:p w14:paraId="4E04CB06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2</w:t>
            </w:r>
          </w:p>
        </w:tc>
      </w:tr>
      <w:tr w:rsidR="00DA0E37" w:rsidRPr="007D4900" w14:paraId="10A10821" w14:textId="77777777" w:rsidTr="00150CF1">
        <w:tc>
          <w:tcPr>
            <w:tcW w:w="1151" w:type="dxa"/>
          </w:tcPr>
          <w:p w14:paraId="3BBE428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727</w:t>
            </w:r>
          </w:p>
        </w:tc>
        <w:tc>
          <w:tcPr>
            <w:tcW w:w="3997" w:type="dxa"/>
          </w:tcPr>
          <w:p w14:paraId="0D0A779B" w14:textId="17D96513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inflam</w:t>
            </w:r>
            <w:r w:rsidR="00A01E48">
              <w:rPr>
                <w:rFonts w:ascii="Helvetica Neue" w:hAnsi="Helvetica Neue"/>
                <w:sz w:val="22"/>
                <w:szCs w:val="22"/>
              </w:rPr>
              <w:t>mat</w:t>
            </w:r>
            <w:r w:rsidRPr="008113CA">
              <w:rPr>
                <w:rFonts w:ascii="Helvetica Neue" w:hAnsi="Helvetica Neue"/>
                <w:sz w:val="22"/>
                <w:szCs w:val="22"/>
              </w:rPr>
              <w:t>ory response</w:t>
            </w:r>
          </w:p>
        </w:tc>
        <w:tc>
          <w:tcPr>
            <w:tcW w:w="1350" w:type="dxa"/>
          </w:tcPr>
          <w:p w14:paraId="659B2AE1" w14:textId="6A86307A" w:rsidR="00DA0E37" w:rsidRPr="008113CA" w:rsidRDefault="00DA0E37" w:rsidP="00C414B1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</w:t>
            </w:r>
            <w:r w:rsidR="00C414B1">
              <w:rPr>
                <w:rFonts w:ascii="Helvetica Neue" w:hAnsi="Helvetica Neue"/>
                <w:sz w:val="22"/>
                <w:szCs w:val="22"/>
              </w:rPr>
              <w:t>65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350" w:type="dxa"/>
          </w:tcPr>
          <w:p w14:paraId="0CC8F513" w14:textId="3BAFD696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B0D5C">
              <w:rPr>
                <w:rFonts w:ascii="Helvetica Neue" w:hAnsi="Helvetica Neue"/>
                <w:sz w:val="22"/>
                <w:szCs w:val="22"/>
              </w:rPr>
              <w:t>67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146E8CA2" w14:textId="2E1A4BE5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7</w:t>
            </w:r>
            <w:r w:rsidR="00C414B1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153" w:type="dxa"/>
          </w:tcPr>
          <w:p w14:paraId="7015D533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3</w:t>
            </w:r>
          </w:p>
        </w:tc>
      </w:tr>
      <w:tr w:rsidR="00E21D4A" w:rsidRPr="007D4900" w14:paraId="4F1E70A9" w14:textId="77777777" w:rsidTr="002D287C">
        <w:tc>
          <w:tcPr>
            <w:tcW w:w="1151" w:type="dxa"/>
          </w:tcPr>
          <w:p w14:paraId="0EFFD4B0" w14:textId="77777777" w:rsidR="00E21D4A" w:rsidRPr="008113CA" w:rsidRDefault="00E21D4A" w:rsidP="002D287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252</w:t>
            </w:r>
          </w:p>
        </w:tc>
        <w:tc>
          <w:tcPr>
            <w:tcW w:w="3997" w:type="dxa"/>
          </w:tcPr>
          <w:p w14:paraId="078F2C9F" w14:textId="77777777" w:rsidR="00E21D4A" w:rsidRPr="008113CA" w:rsidRDefault="00E21D4A" w:rsidP="002D287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effector process</w:t>
            </w:r>
          </w:p>
        </w:tc>
        <w:tc>
          <w:tcPr>
            <w:tcW w:w="1350" w:type="dxa"/>
          </w:tcPr>
          <w:p w14:paraId="1AAF8A95" w14:textId="77777777" w:rsidR="00E21D4A" w:rsidRPr="008113CA" w:rsidRDefault="00E21D4A" w:rsidP="002D287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.5</w:t>
            </w:r>
            <w:r>
              <w:rPr>
                <w:rFonts w:ascii="Helvetica Neue" w:hAnsi="Helvetica Neue"/>
                <w:sz w:val="22"/>
                <w:szCs w:val="22"/>
              </w:rPr>
              <w:t>1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350" w:type="dxa"/>
          </w:tcPr>
          <w:p w14:paraId="5B644028" w14:textId="23ECBDFA" w:rsidR="00E21D4A" w:rsidRPr="008113CA" w:rsidRDefault="00E21D4A" w:rsidP="00E21D4A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>
              <w:rPr>
                <w:rFonts w:ascii="Helvetica Neue" w:hAnsi="Helvetica Neue"/>
                <w:sz w:val="22"/>
                <w:szCs w:val="22"/>
              </w:rPr>
              <w:t>55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2FFE2A0E" w14:textId="77777777" w:rsidR="00E21D4A" w:rsidRPr="008113CA" w:rsidRDefault="00E21D4A" w:rsidP="002D287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05</w:t>
            </w:r>
          </w:p>
        </w:tc>
        <w:tc>
          <w:tcPr>
            <w:tcW w:w="1153" w:type="dxa"/>
          </w:tcPr>
          <w:p w14:paraId="44A027AA" w14:textId="77777777" w:rsidR="00E21D4A" w:rsidRPr="008113CA" w:rsidRDefault="00E21D4A" w:rsidP="002D287C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4</w:t>
            </w:r>
          </w:p>
        </w:tc>
      </w:tr>
      <w:tr w:rsidR="00DA0E37" w:rsidRPr="007D4900" w14:paraId="18C108B8" w14:textId="77777777" w:rsidTr="00150CF1">
        <w:tc>
          <w:tcPr>
            <w:tcW w:w="1151" w:type="dxa"/>
          </w:tcPr>
          <w:p w14:paraId="0CC1A48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1347</w:t>
            </w:r>
          </w:p>
        </w:tc>
        <w:tc>
          <w:tcPr>
            <w:tcW w:w="3997" w:type="dxa"/>
          </w:tcPr>
          <w:p w14:paraId="7BD2381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defense response</w:t>
            </w:r>
          </w:p>
        </w:tc>
        <w:tc>
          <w:tcPr>
            <w:tcW w:w="1350" w:type="dxa"/>
          </w:tcPr>
          <w:p w14:paraId="4ABDE0A2" w14:textId="4A3AF857" w:rsidR="00DA0E37" w:rsidRPr="008113CA" w:rsidRDefault="00EB0D5C" w:rsidP="00E21D4A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8.5</w:t>
            </w:r>
            <w:r w:rsidR="00E21D4A">
              <w:rPr>
                <w:rFonts w:ascii="Helvetica Neue" w:hAnsi="Helvetica Neue"/>
                <w:sz w:val="22"/>
                <w:szCs w:val="22"/>
              </w:rPr>
              <w:t>8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350" w:type="dxa"/>
          </w:tcPr>
          <w:p w14:paraId="715F7573" w14:textId="71131875" w:rsidR="00DA0E37" w:rsidRPr="008113CA" w:rsidRDefault="00DA0E37" w:rsidP="00E21D4A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21D4A">
              <w:rPr>
                <w:rFonts w:ascii="Helvetica Neue" w:hAnsi="Helvetica Neue"/>
                <w:sz w:val="22"/>
                <w:szCs w:val="22"/>
              </w:rPr>
              <w:t>3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7629AB5E" w14:textId="0CF28271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8</w:t>
            </w:r>
            <w:r w:rsidR="00C414B1">
              <w:rPr>
                <w:rFonts w:ascii="Helvetica Neue" w:hAnsi="Helvetica Neue"/>
                <w:sz w:val="22"/>
                <w:szCs w:val="22"/>
              </w:rPr>
              <w:t>8</w:t>
            </w:r>
          </w:p>
        </w:tc>
        <w:tc>
          <w:tcPr>
            <w:tcW w:w="1153" w:type="dxa"/>
          </w:tcPr>
          <w:p w14:paraId="37A0393F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9</w:t>
            </w:r>
          </w:p>
        </w:tc>
      </w:tr>
      <w:tr w:rsidR="00DA0E37" w:rsidRPr="007D4900" w14:paraId="6140F2B2" w14:textId="77777777" w:rsidTr="00150CF1">
        <w:tc>
          <w:tcPr>
            <w:tcW w:w="1151" w:type="dxa"/>
          </w:tcPr>
          <w:p w14:paraId="3069200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82</w:t>
            </w:r>
          </w:p>
        </w:tc>
        <w:tc>
          <w:tcPr>
            <w:tcW w:w="3997" w:type="dxa"/>
          </w:tcPr>
          <w:p w14:paraId="4BFDE57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immune system process</w:t>
            </w:r>
          </w:p>
        </w:tc>
        <w:tc>
          <w:tcPr>
            <w:tcW w:w="1350" w:type="dxa"/>
          </w:tcPr>
          <w:p w14:paraId="6657C510" w14:textId="456DA757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B0D5C">
              <w:rPr>
                <w:rFonts w:ascii="Helvetica Neue" w:hAnsi="Helvetica Neue"/>
                <w:sz w:val="22"/>
                <w:szCs w:val="22"/>
              </w:rPr>
              <w:t>2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50" w:type="dxa"/>
          </w:tcPr>
          <w:p w14:paraId="502FECAD" w14:textId="27B4D314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B0D5C">
              <w:rPr>
                <w:rFonts w:ascii="Helvetica Neue" w:hAnsi="Helvetica Neue"/>
                <w:sz w:val="22"/>
                <w:szCs w:val="22"/>
              </w:rPr>
              <w:t>6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599777F8" w14:textId="3CAD030A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</w:t>
            </w:r>
            <w:r w:rsidR="00C414B1">
              <w:rPr>
                <w:rFonts w:ascii="Helvetica Neue" w:hAnsi="Helvetica Neue"/>
                <w:sz w:val="22"/>
                <w:szCs w:val="22"/>
              </w:rPr>
              <w:t>11</w:t>
            </w:r>
          </w:p>
        </w:tc>
        <w:tc>
          <w:tcPr>
            <w:tcW w:w="1153" w:type="dxa"/>
          </w:tcPr>
          <w:p w14:paraId="22E25E1B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8</w:t>
            </w:r>
          </w:p>
        </w:tc>
      </w:tr>
      <w:tr w:rsidR="00DA0E37" w:rsidRPr="007D4900" w14:paraId="2C7A6CA2" w14:textId="77777777" w:rsidTr="00150CF1">
        <w:tc>
          <w:tcPr>
            <w:tcW w:w="1151" w:type="dxa"/>
          </w:tcPr>
          <w:p w14:paraId="13AB7C0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84</w:t>
            </w:r>
          </w:p>
        </w:tc>
        <w:tc>
          <w:tcPr>
            <w:tcW w:w="3997" w:type="dxa"/>
          </w:tcPr>
          <w:p w14:paraId="34C2829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immune system process</w:t>
            </w:r>
          </w:p>
        </w:tc>
        <w:tc>
          <w:tcPr>
            <w:tcW w:w="1350" w:type="dxa"/>
          </w:tcPr>
          <w:p w14:paraId="2519D253" w14:textId="63F19BAB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B0D5C">
              <w:rPr>
                <w:rFonts w:ascii="Helvetica Neue" w:hAnsi="Helvetica Neue"/>
                <w:sz w:val="22"/>
                <w:szCs w:val="22"/>
              </w:rPr>
              <w:t>9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50" w:type="dxa"/>
          </w:tcPr>
          <w:p w14:paraId="6AA67558" w14:textId="2E0C36F8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3</w:t>
            </w:r>
            <w:r w:rsidR="00EB0D5C">
              <w:rPr>
                <w:rFonts w:ascii="Helvetica Neue" w:hAnsi="Helvetica Neue"/>
                <w:sz w:val="22"/>
                <w:szCs w:val="22"/>
              </w:rPr>
              <w:t>7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0EF09DD8" w14:textId="2971E7F9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9</w:t>
            </w:r>
            <w:r w:rsidR="00C414B1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  <w:tc>
          <w:tcPr>
            <w:tcW w:w="1153" w:type="dxa"/>
          </w:tcPr>
          <w:p w14:paraId="3FE41806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1</w:t>
            </w:r>
          </w:p>
        </w:tc>
      </w:tr>
      <w:tr w:rsidR="00DA0E37" w:rsidRPr="007D4900" w14:paraId="0FD7BBE0" w14:textId="77777777" w:rsidTr="00150CF1">
        <w:tc>
          <w:tcPr>
            <w:tcW w:w="1151" w:type="dxa"/>
          </w:tcPr>
          <w:p w14:paraId="6FA63D2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6955</w:t>
            </w:r>
          </w:p>
        </w:tc>
        <w:tc>
          <w:tcPr>
            <w:tcW w:w="3997" w:type="dxa"/>
          </w:tcPr>
          <w:p w14:paraId="57849A6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response</w:t>
            </w:r>
          </w:p>
        </w:tc>
        <w:tc>
          <w:tcPr>
            <w:tcW w:w="1350" w:type="dxa"/>
          </w:tcPr>
          <w:p w14:paraId="1524DCF5" w14:textId="5A820AB1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8</w:t>
            </w:r>
            <w:r w:rsidR="00EB0D5C">
              <w:rPr>
                <w:rFonts w:ascii="Helvetica Neue" w:hAnsi="Helvetica Neue"/>
                <w:sz w:val="22"/>
                <w:szCs w:val="22"/>
              </w:rPr>
              <w:t>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50" w:type="dxa"/>
          </w:tcPr>
          <w:p w14:paraId="423D4D90" w14:textId="5758798B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.5</w:t>
            </w:r>
            <w:r w:rsidR="00EB0D5C">
              <w:rPr>
                <w:rFonts w:ascii="Helvetica Neue" w:hAnsi="Helvetica Neue"/>
                <w:sz w:val="22"/>
                <w:szCs w:val="22"/>
              </w:rPr>
              <w:t>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44D56DB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83</w:t>
            </w:r>
          </w:p>
        </w:tc>
        <w:tc>
          <w:tcPr>
            <w:tcW w:w="1153" w:type="dxa"/>
          </w:tcPr>
          <w:p w14:paraId="4AE00975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4</w:t>
            </w:r>
          </w:p>
        </w:tc>
      </w:tr>
      <w:tr w:rsidR="00DA0E37" w:rsidRPr="007D4900" w14:paraId="4E0C24A1" w14:textId="77777777" w:rsidTr="00150CF1">
        <w:tc>
          <w:tcPr>
            <w:tcW w:w="1151" w:type="dxa"/>
          </w:tcPr>
          <w:p w14:paraId="624F493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376</w:t>
            </w:r>
          </w:p>
        </w:tc>
        <w:tc>
          <w:tcPr>
            <w:tcW w:w="3997" w:type="dxa"/>
          </w:tcPr>
          <w:p w14:paraId="16B83F0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system process</w:t>
            </w:r>
          </w:p>
        </w:tc>
        <w:tc>
          <w:tcPr>
            <w:tcW w:w="1350" w:type="dxa"/>
          </w:tcPr>
          <w:p w14:paraId="355617E1" w14:textId="24A51884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.</w:t>
            </w:r>
            <w:r w:rsidR="00EB0D5C">
              <w:rPr>
                <w:rFonts w:ascii="Helvetica Neue" w:hAnsi="Helvetica Neue"/>
                <w:sz w:val="22"/>
                <w:szCs w:val="22"/>
              </w:rPr>
              <w:t>70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50" w:type="dxa"/>
          </w:tcPr>
          <w:p w14:paraId="42DED8A6" w14:textId="5D8B9AB1" w:rsidR="00DA0E37" w:rsidRPr="008113CA" w:rsidRDefault="00EB0D5C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8.62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7A2A1DD6" w14:textId="3E7E69CC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1</w:t>
            </w:r>
            <w:r w:rsidR="00C414B1">
              <w:rPr>
                <w:rFonts w:ascii="Helvetica Neue" w:hAnsi="Helvetica Neue"/>
                <w:sz w:val="22"/>
                <w:szCs w:val="22"/>
              </w:rPr>
              <w:t>70</w:t>
            </w:r>
          </w:p>
        </w:tc>
        <w:tc>
          <w:tcPr>
            <w:tcW w:w="1153" w:type="dxa"/>
          </w:tcPr>
          <w:p w14:paraId="3CC78A29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3</w:t>
            </w:r>
          </w:p>
        </w:tc>
      </w:tr>
      <w:tr w:rsidR="00C414B1" w:rsidRPr="007D4900" w14:paraId="571B56EC" w14:textId="77777777" w:rsidTr="00831333">
        <w:tc>
          <w:tcPr>
            <w:tcW w:w="1151" w:type="dxa"/>
          </w:tcPr>
          <w:p w14:paraId="4E0411C9" w14:textId="77777777" w:rsidR="00C414B1" w:rsidRPr="008113CA" w:rsidRDefault="00C414B1" w:rsidP="00831333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1345</w:t>
            </w:r>
          </w:p>
        </w:tc>
        <w:tc>
          <w:tcPr>
            <w:tcW w:w="3997" w:type="dxa"/>
          </w:tcPr>
          <w:p w14:paraId="0D2B3825" w14:textId="77777777" w:rsidR="00C414B1" w:rsidRPr="008113CA" w:rsidRDefault="00C414B1" w:rsidP="00831333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cytokine stimulus</w:t>
            </w:r>
          </w:p>
        </w:tc>
        <w:tc>
          <w:tcPr>
            <w:tcW w:w="1350" w:type="dxa"/>
          </w:tcPr>
          <w:p w14:paraId="4E159B0A" w14:textId="3EEA4754" w:rsidR="00C414B1" w:rsidRPr="008113CA" w:rsidRDefault="00EB0D5C" w:rsidP="00831333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07</w:t>
            </w:r>
            <w:r w:rsidR="00C414B1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C414B1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2DE99FEE" w14:textId="11041056" w:rsidR="00C414B1" w:rsidRPr="008113CA" w:rsidRDefault="00C414B1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.</w:t>
            </w:r>
            <w:r w:rsidR="00EB0D5C">
              <w:rPr>
                <w:rFonts w:ascii="Helvetica Neue" w:hAnsi="Helvetica Neue"/>
                <w:sz w:val="22"/>
                <w:szCs w:val="22"/>
              </w:rPr>
              <w:t>69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76A94A5E" w14:textId="77777777" w:rsidR="00C414B1" w:rsidRPr="008113CA" w:rsidRDefault="00C414B1" w:rsidP="00831333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7</w:t>
            </w:r>
            <w:r>
              <w:rPr>
                <w:rFonts w:ascii="Helvetica Neue" w:hAnsi="Helvetica Neue"/>
                <w:sz w:val="22"/>
                <w:szCs w:val="22"/>
              </w:rPr>
              <w:t>1</w:t>
            </w:r>
          </w:p>
        </w:tc>
        <w:tc>
          <w:tcPr>
            <w:tcW w:w="1153" w:type="dxa"/>
          </w:tcPr>
          <w:p w14:paraId="57970157" w14:textId="77777777" w:rsidR="00C414B1" w:rsidRPr="008113CA" w:rsidRDefault="00C414B1" w:rsidP="00831333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7</w:t>
            </w:r>
          </w:p>
        </w:tc>
      </w:tr>
      <w:tr w:rsidR="00DA0E37" w:rsidRPr="007D4900" w14:paraId="383800D4" w14:textId="77777777" w:rsidTr="00150CF1">
        <w:tc>
          <w:tcPr>
            <w:tcW w:w="1151" w:type="dxa"/>
          </w:tcPr>
          <w:p w14:paraId="42E6173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1345</w:t>
            </w:r>
          </w:p>
        </w:tc>
        <w:tc>
          <w:tcPr>
            <w:tcW w:w="3997" w:type="dxa"/>
          </w:tcPr>
          <w:p w14:paraId="10168ECD" w14:textId="62606794" w:rsidR="00DA0E37" w:rsidRPr="008113CA" w:rsidRDefault="00C414B1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R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>esponse to cytokine stimulus</w:t>
            </w:r>
          </w:p>
        </w:tc>
        <w:tc>
          <w:tcPr>
            <w:tcW w:w="1350" w:type="dxa"/>
          </w:tcPr>
          <w:p w14:paraId="4C7109D1" w14:textId="703E2C77" w:rsidR="00DA0E37" w:rsidRPr="008113CA" w:rsidRDefault="00C414B1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23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27926B5F" w14:textId="616421DD" w:rsidR="00DA0E37" w:rsidRPr="008113CA" w:rsidRDefault="00C414B1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03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07" w:type="dxa"/>
          </w:tcPr>
          <w:p w14:paraId="372DEA30" w14:textId="539A9B40" w:rsidR="00DA0E37" w:rsidRPr="008113CA" w:rsidRDefault="00C414B1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462</w:t>
            </w:r>
          </w:p>
        </w:tc>
        <w:tc>
          <w:tcPr>
            <w:tcW w:w="1153" w:type="dxa"/>
          </w:tcPr>
          <w:p w14:paraId="777E02A2" w14:textId="341AEC2D" w:rsidR="00DA0E37" w:rsidRPr="008113CA" w:rsidRDefault="00C414B1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9</w:t>
            </w:r>
          </w:p>
        </w:tc>
      </w:tr>
      <w:tr w:rsidR="00DA0E37" w:rsidRPr="007D4900" w14:paraId="22AF6EBC" w14:textId="77777777" w:rsidTr="00150CF1">
        <w:tc>
          <w:tcPr>
            <w:tcW w:w="1151" w:type="dxa"/>
          </w:tcPr>
          <w:p w14:paraId="5784A82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9607</w:t>
            </w:r>
          </w:p>
        </w:tc>
        <w:tc>
          <w:tcPr>
            <w:tcW w:w="3997" w:type="dxa"/>
          </w:tcPr>
          <w:p w14:paraId="1733793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</w:tcPr>
          <w:p w14:paraId="2CBD4044" w14:textId="51D32CB2" w:rsidR="00DA0E37" w:rsidRPr="008113CA" w:rsidRDefault="00DA0E37" w:rsidP="00E21D4A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21D4A">
              <w:rPr>
                <w:rFonts w:ascii="Helvetica Neue" w:hAnsi="Helvetica Neue"/>
                <w:sz w:val="22"/>
                <w:szCs w:val="22"/>
              </w:rPr>
              <w:t>79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73574705" w14:textId="545DF5DB" w:rsidR="00DA0E37" w:rsidRPr="008113CA" w:rsidRDefault="00EB0D5C" w:rsidP="00E21D4A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</w:t>
            </w:r>
            <w:r w:rsidR="00E21D4A">
              <w:rPr>
                <w:rFonts w:ascii="Helvetica Neue" w:hAnsi="Helvetica Neue"/>
                <w:sz w:val="22"/>
                <w:szCs w:val="22"/>
              </w:rPr>
              <w:t>39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764C6E3E" w14:textId="21FC8766" w:rsidR="00DA0E37" w:rsidRPr="008113CA" w:rsidRDefault="00DA0E37" w:rsidP="00C414B1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</w:t>
            </w:r>
            <w:r w:rsidR="00C414B1">
              <w:rPr>
                <w:rFonts w:ascii="Helvetica Neue" w:hAnsi="Helvetica Neue"/>
                <w:sz w:val="22"/>
                <w:szCs w:val="22"/>
              </w:rPr>
              <w:t>20</w:t>
            </w:r>
          </w:p>
        </w:tc>
        <w:tc>
          <w:tcPr>
            <w:tcW w:w="1153" w:type="dxa"/>
          </w:tcPr>
          <w:p w14:paraId="6D2E4239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0</w:t>
            </w:r>
          </w:p>
        </w:tc>
      </w:tr>
      <w:tr w:rsidR="00DA0E37" w:rsidRPr="007D4900" w14:paraId="52CECA6F" w14:textId="77777777" w:rsidTr="00150CF1">
        <w:tc>
          <w:tcPr>
            <w:tcW w:w="1151" w:type="dxa"/>
          </w:tcPr>
          <w:p w14:paraId="3F37D6A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778</w:t>
            </w:r>
          </w:p>
        </w:tc>
        <w:tc>
          <w:tcPr>
            <w:tcW w:w="3997" w:type="dxa"/>
          </w:tcPr>
          <w:p w14:paraId="5C335D0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immune response</w:t>
            </w:r>
          </w:p>
        </w:tc>
        <w:tc>
          <w:tcPr>
            <w:tcW w:w="1350" w:type="dxa"/>
          </w:tcPr>
          <w:p w14:paraId="39858A06" w14:textId="14A07357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4</w:t>
            </w:r>
            <w:r w:rsidR="00EB0D5C">
              <w:rPr>
                <w:rFonts w:ascii="Helvetica Neue" w:hAnsi="Helvetica Neue"/>
                <w:sz w:val="22"/>
                <w:szCs w:val="22"/>
              </w:rPr>
              <w:t>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530CDAE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76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2F3697C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10</w:t>
            </w:r>
          </w:p>
        </w:tc>
        <w:tc>
          <w:tcPr>
            <w:tcW w:w="1153" w:type="dxa"/>
          </w:tcPr>
          <w:p w14:paraId="5C69682F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5</w:t>
            </w:r>
          </w:p>
        </w:tc>
      </w:tr>
      <w:tr w:rsidR="00DA0E37" w:rsidRPr="007D4900" w14:paraId="4FA72032" w14:textId="77777777" w:rsidTr="00150CF1">
        <w:tc>
          <w:tcPr>
            <w:tcW w:w="1151" w:type="dxa"/>
          </w:tcPr>
          <w:p w14:paraId="6238EBB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48583</w:t>
            </w:r>
          </w:p>
        </w:tc>
        <w:tc>
          <w:tcPr>
            <w:tcW w:w="3997" w:type="dxa"/>
          </w:tcPr>
          <w:p w14:paraId="3CB80B8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response to stimulus</w:t>
            </w:r>
          </w:p>
        </w:tc>
        <w:tc>
          <w:tcPr>
            <w:tcW w:w="1350" w:type="dxa"/>
          </w:tcPr>
          <w:p w14:paraId="7B9EDC0F" w14:textId="2BD4F309" w:rsidR="00DA0E37" w:rsidRPr="008113CA" w:rsidRDefault="00DA0E37" w:rsidP="00EB0D5C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.</w:t>
            </w:r>
            <w:r w:rsidR="00E21D4A">
              <w:rPr>
                <w:rFonts w:ascii="Helvetica Neue" w:hAnsi="Helvetica Neue"/>
                <w:sz w:val="22"/>
                <w:szCs w:val="22"/>
              </w:rPr>
              <w:t>68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186D1720" w14:textId="26A349D1" w:rsidR="00DA0E37" w:rsidRPr="008113CA" w:rsidRDefault="00DA0E37" w:rsidP="00E21D4A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21D4A">
              <w:rPr>
                <w:rFonts w:ascii="Helvetica Neue" w:hAnsi="Helvetica Neue"/>
                <w:sz w:val="22"/>
                <w:szCs w:val="22"/>
              </w:rPr>
              <w:t>8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2C1CDADA" w14:textId="73BBBD0A" w:rsidR="00DA0E37" w:rsidRPr="008113CA" w:rsidRDefault="00DA0E37" w:rsidP="00C414B1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0</w:t>
            </w:r>
            <w:r w:rsidR="00C414B1">
              <w:rPr>
                <w:rFonts w:ascii="Helvetica Neue" w:hAnsi="Helvetica Neue"/>
                <w:sz w:val="22"/>
                <w:szCs w:val="22"/>
              </w:rPr>
              <w:t>43</w:t>
            </w:r>
          </w:p>
        </w:tc>
        <w:tc>
          <w:tcPr>
            <w:tcW w:w="1153" w:type="dxa"/>
          </w:tcPr>
          <w:p w14:paraId="6A04A7D2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6</w:t>
            </w:r>
          </w:p>
        </w:tc>
      </w:tr>
      <w:tr w:rsidR="00DA0E37" w:rsidRPr="007D4900" w14:paraId="7CE8401F" w14:textId="77777777" w:rsidTr="00150CF1">
        <w:tc>
          <w:tcPr>
            <w:tcW w:w="1151" w:type="dxa"/>
          </w:tcPr>
          <w:p w14:paraId="598AF02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10033</w:t>
            </w:r>
          </w:p>
        </w:tc>
        <w:tc>
          <w:tcPr>
            <w:tcW w:w="3997" w:type="dxa"/>
          </w:tcPr>
          <w:p w14:paraId="422B3D9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organic substance</w:t>
            </w:r>
          </w:p>
        </w:tc>
        <w:tc>
          <w:tcPr>
            <w:tcW w:w="1350" w:type="dxa"/>
          </w:tcPr>
          <w:p w14:paraId="0FE79425" w14:textId="22C35D11" w:rsidR="00DA0E37" w:rsidRPr="008113CA" w:rsidRDefault="00E21D4A" w:rsidP="00E21D4A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</w:t>
            </w:r>
            <w:r w:rsidR="00EB0D5C">
              <w:rPr>
                <w:rFonts w:ascii="Helvetica Neue" w:hAnsi="Helvetica Neue"/>
                <w:sz w:val="22"/>
                <w:szCs w:val="22"/>
              </w:rPr>
              <w:t>.</w:t>
            </w:r>
            <w:r>
              <w:rPr>
                <w:rFonts w:ascii="Helvetica Neue" w:hAnsi="Helvetica Neue"/>
                <w:sz w:val="22"/>
                <w:szCs w:val="22"/>
              </w:rPr>
              <w:t>99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422AF654" w14:textId="1D7B5BD1" w:rsidR="00DA0E37" w:rsidRPr="008113CA" w:rsidRDefault="00DA0E37" w:rsidP="00E21D4A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E21D4A">
              <w:rPr>
                <w:rFonts w:ascii="Helvetica Neue" w:hAnsi="Helvetica Neue"/>
                <w:sz w:val="22"/>
                <w:szCs w:val="22"/>
              </w:rPr>
              <w:t>91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07" w:type="dxa"/>
          </w:tcPr>
          <w:p w14:paraId="0538D8C6" w14:textId="12FEE2B3" w:rsidR="00DA0E37" w:rsidRPr="008113CA" w:rsidRDefault="00C414B1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602</w:t>
            </w:r>
          </w:p>
        </w:tc>
        <w:tc>
          <w:tcPr>
            <w:tcW w:w="1153" w:type="dxa"/>
          </w:tcPr>
          <w:p w14:paraId="70E0D8C0" w14:textId="77777777" w:rsidR="00DA0E37" w:rsidRPr="008113CA" w:rsidRDefault="00DA0E37" w:rsidP="00150CF1">
            <w:pPr>
              <w:ind w:right="91"/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9</w:t>
            </w:r>
          </w:p>
        </w:tc>
      </w:tr>
    </w:tbl>
    <w:p w14:paraId="74F0E78F" w14:textId="77777777" w:rsidR="00DA0E37" w:rsidRDefault="00DA0E37" w:rsidP="00DA0E37">
      <w:pPr>
        <w:rPr>
          <w:rFonts w:ascii="Helvetica Neue" w:hAnsi="Helvetica Neue"/>
        </w:rPr>
      </w:pPr>
    </w:p>
    <w:p w14:paraId="58F0545B" w14:textId="270BBA43" w:rsidR="00DA0E37" w:rsidRDefault="00DA0E37" w:rsidP="00DA0E37">
      <w:pPr>
        <w:rPr>
          <w:rFonts w:ascii="Helvetica Neue" w:hAnsi="Helvetica Neue"/>
        </w:rPr>
      </w:pPr>
      <w:r>
        <w:rPr>
          <w:rFonts w:ascii="Helvetica Neue" w:hAnsi="Helvetica Neue"/>
        </w:rPr>
        <w:t>For Table S3</w:t>
      </w:r>
      <w:r w:rsidR="00EB0D5C">
        <w:rPr>
          <w:rFonts w:ascii="Helvetica Neue" w:hAnsi="Helvetica Neue"/>
        </w:rPr>
        <w:t>,</w:t>
      </w:r>
      <w:r w:rsidR="00481251">
        <w:rPr>
          <w:rFonts w:ascii="Helvetica Neue" w:hAnsi="Helvetica Neue"/>
        </w:rPr>
        <w:t xml:space="preserve"> </w:t>
      </w:r>
      <w:r>
        <w:rPr>
          <w:rFonts w:ascii="Helvetica Neue" w:hAnsi="Helvetica Neue"/>
        </w:rPr>
        <w:t>the</w:t>
      </w:r>
      <w:r w:rsidRPr="007D4900">
        <w:rPr>
          <w:rFonts w:ascii="Helvetica Neue" w:hAnsi="Helvetica Neue"/>
        </w:rPr>
        <w:t xml:space="preserve"> 16,7</w:t>
      </w:r>
      <w:r w:rsidR="00C414B1">
        <w:rPr>
          <w:rFonts w:ascii="Helvetica Neue" w:hAnsi="Helvetica Neue"/>
        </w:rPr>
        <w:t>66</w:t>
      </w:r>
      <w:r>
        <w:rPr>
          <w:rFonts w:ascii="Helvetica Neue" w:hAnsi="Helvetica Neue"/>
        </w:rPr>
        <w:t xml:space="preserve"> genes associated with GO terms were</w:t>
      </w:r>
      <w:r w:rsidRPr="007D4900">
        <w:rPr>
          <w:rFonts w:ascii="Helvetica Neue" w:hAnsi="Helvetica Neue"/>
        </w:rPr>
        <w:t xml:space="preserve"> compared with the </w:t>
      </w:r>
      <w:r>
        <w:rPr>
          <w:rFonts w:ascii="Helvetica Neue" w:hAnsi="Helvetica Neue"/>
        </w:rPr>
        <w:t>189</w:t>
      </w:r>
      <w:r w:rsidRPr="007D4900">
        <w:rPr>
          <w:rFonts w:ascii="Helvetica Neue" w:hAnsi="Helvetica Neue"/>
        </w:rPr>
        <w:t xml:space="preserve"> genes </w:t>
      </w:r>
      <w:r>
        <w:rPr>
          <w:rFonts w:ascii="Helvetica Neue" w:hAnsi="Helvetica Neue"/>
        </w:rPr>
        <w:t>in cluster 1 that were associated with GO terms</w:t>
      </w:r>
      <w:r w:rsidRPr="007D4900">
        <w:rPr>
          <w:rFonts w:ascii="Helvetica Neue" w:hAnsi="Helvetica Neue"/>
        </w:rPr>
        <w:t>.  Listed are the number of genes having that GO term and the number of genes in the cluster having that GO term.</w:t>
      </w:r>
      <w:bookmarkStart w:id="0" w:name="_GoBack"/>
      <w:bookmarkEnd w:id="0"/>
    </w:p>
    <w:sectPr w:rsidR="00DA0E37" w:rsidSect="00E83FBE">
      <w:footerReference w:type="default" r:id="rId7"/>
      <w:pgSz w:w="12240" w:h="15840"/>
      <w:pgMar w:top="936" w:right="936" w:bottom="936" w:left="93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73876" w14:textId="77777777" w:rsidR="00C04862" w:rsidRDefault="00C04862" w:rsidP="009E491F">
      <w:r>
        <w:separator/>
      </w:r>
    </w:p>
  </w:endnote>
  <w:endnote w:type="continuationSeparator" w:id="0">
    <w:p w14:paraId="67750F5B" w14:textId="77777777" w:rsidR="00C04862" w:rsidRDefault="00C04862" w:rsidP="009E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36AC7" w14:textId="4C5BF582" w:rsidR="00C04862" w:rsidRPr="009E491F" w:rsidRDefault="00C04862" w:rsidP="009E491F">
    <w:pPr>
      <w:pStyle w:val="Footer"/>
      <w:jc w:val="center"/>
      <w:rPr>
        <w:rFonts w:ascii="Helvetica Neue" w:hAnsi="Helvetica Neue"/>
      </w:rPr>
    </w:pPr>
    <w:r w:rsidRPr="009E491F">
      <w:rPr>
        <w:rStyle w:val="PageNumber"/>
        <w:rFonts w:ascii="Helvetica Neue" w:hAnsi="Helvetica Neue"/>
      </w:rPr>
      <w:fldChar w:fldCharType="begin"/>
    </w:r>
    <w:r w:rsidRPr="009E491F">
      <w:rPr>
        <w:rStyle w:val="PageNumber"/>
        <w:rFonts w:ascii="Helvetica Neue" w:hAnsi="Helvetica Neue"/>
      </w:rPr>
      <w:instrText xml:space="preserve"> PAGE </w:instrText>
    </w:r>
    <w:r w:rsidRPr="009E491F">
      <w:rPr>
        <w:rStyle w:val="PageNumber"/>
        <w:rFonts w:ascii="Helvetica Neue" w:hAnsi="Helvetica Neue"/>
      </w:rPr>
      <w:fldChar w:fldCharType="separate"/>
    </w:r>
    <w:r w:rsidR="005E3BD4">
      <w:rPr>
        <w:rStyle w:val="PageNumber"/>
        <w:rFonts w:ascii="Helvetica Neue" w:hAnsi="Helvetica Neue"/>
        <w:noProof/>
      </w:rPr>
      <w:t>1</w:t>
    </w:r>
    <w:r w:rsidRPr="009E491F">
      <w:rPr>
        <w:rStyle w:val="PageNumber"/>
        <w:rFonts w:ascii="Helvetica Neue" w:hAnsi="Helvetica Neu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5E3C3" w14:textId="77777777" w:rsidR="00C04862" w:rsidRDefault="00C04862" w:rsidP="009E491F">
      <w:r>
        <w:separator/>
      </w:r>
    </w:p>
  </w:footnote>
  <w:footnote w:type="continuationSeparator" w:id="0">
    <w:p w14:paraId="00B9C5F9" w14:textId="77777777" w:rsidR="00C04862" w:rsidRDefault="00C04862" w:rsidP="009E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t59fs5d0r2v0ewve7pafewsev0xdp9wtz5&quot;&gt;Brickner library current Copy&lt;record-ids&gt;&lt;item&gt;5084&lt;/item&gt;&lt;item&gt;6277&lt;/item&gt;&lt;item&gt;6281&lt;/item&gt;&lt;item&gt;7287&lt;/item&gt;&lt;item&gt;7421&lt;/item&gt;&lt;/record-ids&gt;&lt;/item&gt;&lt;/Libraries&gt;"/>
  </w:docVars>
  <w:rsids>
    <w:rsidRoot w:val="009354CF"/>
    <w:rsid w:val="00057BB2"/>
    <w:rsid w:val="00075B61"/>
    <w:rsid w:val="00100086"/>
    <w:rsid w:val="001015CB"/>
    <w:rsid w:val="0012008F"/>
    <w:rsid w:val="0012783C"/>
    <w:rsid w:val="00150CF1"/>
    <w:rsid w:val="00152E1E"/>
    <w:rsid w:val="00154170"/>
    <w:rsid w:val="001955D7"/>
    <w:rsid w:val="001E7E1B"/>
    <w:rsid w:val="001F7E5A"/>
    <w:rsid w:val="00203E3D"/>
    <w:rsid w:val="00212FFD"/>
    <w:rsid w:val="00253F46"/>
    <w:rsid w:val="0025419B"/>
    <w:rsid w:val="0026745C"/>
    <w:rsid w:val="002746BD"/>
    <w:rsid w:val="00280B4F"/>
    <w:rsid w:val="002846B2"/>
    <w:rsid w:val="002969AC"/>
    <w:rsid w:val="002A43A8"/>
    <w:rsid w:val="002C4BBB"/>
    <w:rsid w:val="002D0462"/>
    <w:rsid w:val="002D287C"/>
    <w:rsid w:val="00336DB6"/>
    <w:rsid w:val="00360587"/>
    <w:rsid w:val="00371CEC"/>
    <w:rsid w:val="003B5A83"/>
    <w:rsid w:val="003B783E"/>
    <w:rsid w:val="0042388A"/>
    <w:rsid w:val="00481251"/>
    <w:rsid w:val="0048713F"/>
    <w:rsid w:val="00493687"/>
    <w:rsid w:val="004F0743"/>
    <w:rsid w:val="005115ED"/>
    <w:rsid w:val="005129F2"/>
    <w:rsid w:val="005153F8"/>
    <w:rsid w:val="00532CF4"/>
    <w:rsid w:val="00537B70"/>
    <w:rsid w:val="00537FE2"/>
    <w:rsid w:val="005471C6"/>
    <w:rsid w:val="005E3BD4"/>
    <w:rsid w:val="005F7195"/>
    <w:rsid w:val="00667D31"/>
    <w:rsid w:val="006806FE"/>
    <w:rsid w:val="00696FBD"/>
    <w:rsid w:val="006E5CB4"/>
    <w:rsid w:val="006F3D04"/>
    <w:rsid w:val="007330A0"/>
    <w:rsid w:val="007344A6"/>
    <w:rsid w:val="00793C57"/>
    <w:rsid w:val="007A332A"/>
    <w:rsid w:val="007C3284"/>
    <w:rsid w:val="007C6CAB"/>
    <w:rsid w:val="007D3E2D"/>
    <w:rsid w:val="008061FF"/>
    <w:rsid w:val="008113CA"/>
    <w:rsid w:val="00831333"/>
    <w:rsid w:val="00892218"/>
    <w:rsid w:val="008A77F6"/>
    <w:rsid w:val="008D73E1"/>
    <w:rsid w:val="00910417"/>
    <w:rsid w:val="009316BB"/>
    <w:rsid w:val="00931D98"/>
    <w:rsid w:val="009354CF"/>
    <w:rsid w:val="00942DE9"/>
    <w:rsid w:val="00945EF6"/>
    <w:rsid w:val="00957A29"/>
    <w:rsid w:val="009A5BAC"/>
    <w:rsid w:val="009D6872"/>
    <w:rsid w:val="009E491F"/>
    <w:rsid w:val="00A01E48"/>
    <w:rsid w:val="00A1790A"/>
    <w:rsid w:val="00A645D7"/>
    <w:rsid w:val="00A7281C"/>
    <w:rsid w:val="00B006DF"/>
    <w:rsid w:val="00B01005"/>
    <w:rsid w:val="00B2495C"/>
    <w:rsid w:val="00B80A23"/>
    <w:rsid w:val="00BB4F23"/>
    <w:rsid w:val="00BC4E99"/>
    <w:rsid w:val="00BD7F0C"/>
    <w:rsid w:val="00C04862"/>
    <w:rsid w:val="00C15B35"/>
    <w:rsid w:val="00C414B1"/>
    <w:rsid w:val="00C61842"/>
    <w:rsid w:val="00C8755E"/>
    <w:rsid w:val="00C972B2"/>
    <w:rsid w:val="00CA794B"/>
    <w:rsid w:val="00CB1B85"/>
    <w:rsid w:val="00CE41A1"/>
    <w:rsid w:val="00D00D7F"/>
    <w:rsid w:val="00D11D3C"/>
    <w:rsid w:val="00D22373"/>
    <w:rsid w:val="00D2422D"/>
    <w:rsid w:val="00D5004D"/>
    <w:rsid w:val="00D54796"/>
    <w:rsid w:val="00D626B8"/>
    <w:rsid w:val="00D650F9"/>
    <w:rsid w:val="00DA0E37"/>
    <w:rsid w:val="00DA4783"/>
    <w:rsid w:val="00DB6F0F"/>
    <w:rsid w:val="00E03516"/>
    <w:rsid w:val="00E21D4A"/>
    <w:rsid w:val="00E26040"/>
    <w:rsid w:val="00E47840"/>
    <w:rsid w:val="00E51596"/>
    <w:rsid w:val="00E5550E"/>
    <w:rsid w:val="00E60A47"/>
    <w:rsid w:val="00E62BA4"/>
    <w:rsid w:val="00E83FBE"/>
    <w:rsid w:val="00E91F59"/>
    <w:rsid w:val="00E94C81"/>
    <w:rsid w:val="00EB0D5C"/>
    <w:rsid w:val="00EE1E74"/>
    <w:rsid w:val="00EE4D9C"/>
    <w:rsid w:val="00EE71A1"/>
    <w:rsid w:val="00F12860"/>
    <w:rsid w:val="00F14BDD"/>
    <w:rsid w:val="00F302F2"/>
    <w:rsid w:val="00F56786"/>
    <w:rsid w:val="00F635D4"/>
    <w:rsid w:val="00F877B8"/>
    <w:rsid w:val="00F97102"/>
    <w:rsid w:val="00FD7DEB"/>
    <w:rsid w:val="00FE49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C363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Macintosh Word</Application>
  <DocSecurity>0</DocSecurity>
  <Lines>11</Lines>
  <Paragraphs>3</Paragraphs>
  <ScaleCrop>false</ScaleCrop>
  <Company>Northwestern University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ickner</dc:creator>
  <cp:keywords/>
  <dc:description/>
  <cp:lastModifiedBy>Jason Brickner</cp:lastModifiedBy>
  <cp:revision>3</cp:revision>
  <cp:lastPrinted>2012-09-04T14:08:00Z</cp:lastPrinted>
  <dcterms:created xsi:type="dcterms:W3CDTF">2013-01-26T00:52:00Z</dcterms:created>
  <dcterms:modified xsi:type="dcterms:W3CDTF">2013-01-26T00:56:00Z</dcterms:modified>
</cp:coreProperties>
</file>